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ORTING INFORMATION 1: SEARCH STRATEGI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INAHL:</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1:</w:t>
        <w:tab/>
        <w:t>(MH "Coronary Disease") or (MH "Myocardial Ischem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earch mode: Find all my search term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2:</w:t>
        <w:tab/>
        <w:t>(MH "Antidepressive Agents+") or (MH "Depres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earch mode: Find all my search term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3:</w:t>
        <w:tab/>
        <w:t>S1 and S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earch mode: Boolean/Phr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4:</w:t>
        <w:tab/>
        <w:t>S1 and S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earch mode: Boolean/Phrase</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t>Limiters: Publication Type: Abstract, Accreditation, Advice and Referral Website, Anecdote, Bibliography, Biography, Book, Book Chapter, Book Review, Brief Item, Care Plan, Cartoon, Case Study, CEU, Chat Groups, Classification Term, Code of Ethics, Commentary, Commercial Website, Computer Program, Consumer/Patient Teaching Materials, Directories, Editorial, Evidence-Based Care Sheet, Exam Questions, Games, Glossary, Historical Material, Individual Testimonial Website, Information Website, Interview, Legal Cases, Letter, Listservs, Nurse Practice Acts, Nursing Diagnoses, Nursing Interventions, Obituary, Pamphlet, Pamphlet Chapter, Poetry, Proceedings, Questions and Answers, Quick Lesson, Response, Search Strategy, Software, Standards, Teaching Materials, Tracings, Websi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5:</w:t>
        <w:tab/>
        <w:t>S3 not S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earch mode: Boolean/Phr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sycInfo (Boolean/Phrase search):</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1:</w:t>
        <w:tab/>
        <w:t>“myocardial ischem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myocardial ischaemi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myocardial ischemia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myocardial ischaemia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Ischemic Heart Disea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Ischemic Heart Disesas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2:</w:t>
        <w:tab/>
        <w:t>“acute coronary syndrom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acute coronary syndrom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ac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stem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OR nstem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3:</w:t>
        <w:tab/>
        <w:t>DE “Myocardial Infarctio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4:</w:t>
        <w:tab/>
        <w:t>DE “Angina Pector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ND unstabl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5:</w:t>
        <w:tab/>
        <w:t>S1 or S2 or S3 or S4</w:t>
      </w:r>
    </w:p>
    <w:p>
      <w:pPr>
        <w:pStyle w:val="Normal"/>
        <w:spacing w:lineRule="auto" w:line="240" w:before="0" w:after="0"/>
        <w:rPr>
          <w:rFonts w:ascii="Times New Roman" w:hAnsi="Times New Roman" w:cs="Times New Roman"/>
          <w:sz w:val="24"/>
          <w:szCs w:val="24"/>
          <w:lang w:val="fr-CA"/>
        </w:rPr>
      </w:pPr>
      <w:r>
        <w:rPr>
          <w:rFonts w:cs="Times New Roman" w:ascii="Times New Roman" w:hAnsi="Times New Roman"/>
          <w:sz w:val="24"/>
          <w:szCs w:val="24"/>
          <w:lang w:val="fr-CA"/>
        </w:rPr>
        <w:t>S6:</w:t>
        <w:tab/>
        <w:t xml:space="preserve">DE "Antidepressant Drugs"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OR DE "Bupropion"</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Citalopram"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Fluoxet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Fluvoxam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OR DE "Iproniazid"</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Isocarboxazid"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Lithium Carbonat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OR DE "Methylphenidate"</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OR DE "Mianserin"</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Moclobemid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Molindo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Nefazodo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Nialamid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Nomifens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Paroxet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Phenelz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Phenipraz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Pipradrol"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Serotonin Norepinephrine Reuptake Inhibitors"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Sertral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Sulpirid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Tranylcyprom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Trazodo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Tricyclic Antidepressant Drugs"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Venlafaxine"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OR DE "Zimeldine"</w:t>
      </w:r>
    </w:p>
    <w:p>
      <w:pPr>
        <w:pStyle w:val="Normal"/>
        <w:spacing w:lineRule="auto" w:line="240" w:before="0" w:after="0"/>
        <w:rPr>
          <w:rFonts w:ascii="Times New Roman" w:hAnsi="Times New Roman" w:cs="Times New Roman"/>
          <w:sz w:val="24"/>
          <w:szCs w:val="24"/>
          <w:lang w:val="fr-CA"/>
        </w:rPr>
      </w:pPr>
      <w:r>
        <w:rPr>
          <w:rFonts w:cs="Times New Roman" w:ascii="Times New Roman" w:hAnsi="Times New Roman"/>
          <w:sz w:val="24"/>
          <w:szCs w:val="24"/>
          <w:lang w:val="fr-CA"/>
        </w:rPr>
        <w:t>S7:</w:t>
        <w:tab/>
        <w:t xml:space="preserve">DE "Depression (Emotion)"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Major Depression"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Anaclitic Depression"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Dysthymic Disorder"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Endogenous Depression"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Postpartum Depression" </w:t>
      </w:r>
    </w:p>
    <w:p>
      <w:pPr>
        <w:pStyle w:val="Normal"/>
        <w:spacing w:lineRule="auto" w:line="240" w:before="0" w:after="0"/>
        <w:ind w:left="720" w:hanging="0"/>
        <w:rPr>
          <w:rFonts w:ascii="Times New Roman" w:hAnsi="Times New Roman" w:cs="Times New Roman"/>
          <w:sz w:val="24"/>
          <w:szCs w:val="24"/>
          <w:lang w:val="fr-CA"/>
        </w:rPr>
      </w:pPr>
      <w:r>
        <w:rPr>
          <w:rFonts w:cs="Times New Roman" w:ascii="Times New Roman" w:hAnsi="Times New Roman"/>
          <w:sz w:val="24"/>
          <w:szCs w:val="24"/>
          <w:lang w:val="fr-CA"/>
        </w:rPr>
        <w:t xml:space="preserve">OR DE "Reactive Depression" </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t xml:space="preserve">OR DE "Recurrent Depression" </w:t>
      </w:r>
    </w:p>
    <w:p>
      <w:pPr>
        <w:pStyle w:val="Normal"/>
        <w:spacing w:lineRule="auto" w:line="240" w:before="0" w:after="0"/>
        <w:ind w:left="720" w:hanging="0"/>
        <w:rPr>
          <w:rFonts w:ascii="Times New Roman" w:hAnsi="Times New Roman" w:cs="Times New Roman"/>
          <w:sz w:val="24"/>
          <w:szCs w:val="24"/>
        </w:rPr>
      </w:pPr>
      <w:r>
        <w:rPr>
          <w:rFonts w:cs="Times New Roman" w:ascii="Times New Roman" w:hAnsi="Times New Roman"/>
          <w:sz w:val="24"/>
          <w:szCs w:val="24"/>
        </w:rPr>
        <w:t>OR DE "Treatment Resistant Depres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8:</w:t>
        <w:tab/>
        <w:t>S6 or S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9:</w:t>
        <w:tab/>
        <w:t>S5 and S8</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PubMed:</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yocardial Ischemia"[Mesh] AND ("Antidepressive Agents"[MeSH] OR "Serotonin Uptake Inhibitors"[MeSH] OR "Monoamine Oxidase Inhibitors"[MeSH] OR "Depression"[Majr] OR "Depressive Disorder"[Majr]) NOT (Letter[ptyp] OR Meta-Analysis[ptyp] OR Review[ptyp] OR Editorial[ptyp] OR Practice Guideline[ptyp] OR Case Reports[ptyp] OR Comment[ptyp])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17:21:00Z</dcterms:created>
  <dc:creator>Brett Thombs</dc:creator>
  <dc:description/>
  <cp:keywords/>
  <dc:language>en-US</dc:language>
  <cp:lastModifiedBy>Brett Thombs</cp:lastModifiedBy>
  <dcterms:modified xsi:type="dcterms:W3CDTF">2011-10-27T17:21:00Z</dcterms:modified>
  <cp:revision>2</cp:revision>
  <dc:subject/>
  <dc:title>APPENDIX 1: SEARCH STRATEGIES</dc:title>
</cp:coreProperties>
</file>